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1DF" w:rsidRPr="004438FE" w:rsidRDefault="00423F5C">
      <w:pPr>
        <w:rPr>
          <w:szCs w:val="21"/>
        </w:rPr>
      </w:pPr>
      <w:r w:rsidRPr="004438FE">
        <w:rPr>
          <w:rFonts w:ascii="Times New Roman" w:hAnsi="Times New Roman"/>
          <w:b/>
          <w:szCs w:val="21"/>
        </w:rPr>
        <w:t>Additional</w:t>
      </w:r>
      <w:r w:rsidRPr="004438FE">
        <w:rPr>
          <w:rFonts w:ascii="Times New Roman" w:hAnsi="Times New Roman" w:hint="eastAsia"/>
          <w:b/>
          <w:szCs w:val="21"/>
        </w:rPr>
        <w:t xml:space="preserve"> t</w:t>
      </w:r>
      <w:r w:rsidRPr="004438FE">
        <w:rPr>
          <w:rFonts w:ascii="Times New Roman" w:hAnsi="Times New Roman"/>
          <w:b/>
          <w:szCs w:val="21"/>
        </w:rPr>
        <w:t xml:space="preserve">able </w:t>
      </w:r>
      <w:r w:rsidRPr="004438FE">
        <w:rPr>
          <w:rFonts w:ascii="Times New Roman" w:hAnsi="Times New Roman" w:hint="eastAsia"/>
          <w:b/>
          <w:szCs w:val="21"/>
        </w:rPr>
        <w:t>1</w:t>
      </w:r>
      <w:r w:rsidR="00890951" w:rsidRPr="004438FE">
        <w:rPr>
          <w:rFonts w:ascii="Times New Roman" w:hAnsi="Times New Roman" w:hint="eastAsia"/>
          <w:b/>
          <w:szCs w:val="21"/>
        </w:rPr>
        <w:t xml:space="preserve"> Selected ripening-related genes</w:t>
      </w:r>
      <w:r w:rsidR="00890951" w:rsidRPr="004438FE">
        <w:rPr>
          <w:rFonts w:ascii="Times New Roman" w:hAnsi="Times New Roman"/>
          <w:b/>
          <w:szCs w:val="21"/>
        </w:rPr>
        <w:t xml:space="preserve"> </w:t>
      </w:r>
    </w:p>
    <w:tbl>
      <w:tblPr>
        <w:tblW w:w="14920" w:type="dxa"/>
        <w:tblInd w:w="102" w:type="dxa"/>
        <w:tblLook w:val="04A0" w:firstRow="1" w:lastRow="0" w:firstColumn="1" w:lastColumn="0" w:noHBand="0" w:noVBand="1"/>
      </w:tblPr>
      <w:tblGrid>
        <w:gridCol w:w="997"/>
        <w:gridCol w:w="456"/>
        <w:gridCol w:w="2578"/>
        <w:gridCol w:w="3531"/>
        <w:gridCol w:w="917"/>
        <w:gridCol w:w="222"/>
        <w:gridCol w:w="1040"/>
        <w:gridCol w:w="1136"/>
        <w:gridCol w:w="1075"/>
        <w:gridCol w:w="886"/>
        <w:gridCol w:w="982"/>
        <w:gridCol w:w="1100"/>
      </w:tblGrid>
      <w:tr w:rsidR="004438FE" w:rsidRPr="004438FE" w:rsidTr="006E1A77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23D2" w:rsidRPr="004438FE" w:rsidRDefault="008F23D2" w:rsidP="00CD21B2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  <w:t xml:space="preserve">       Gene_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23D2" w:rsidRPr="004438FE" w:rsidRDefault="008F23D2" w:rsidP="006C63E5">
            <w:pPr>
              <w:spacing w:line="240" w:lineRule="exact"/>
              <w:ind w:left="660"/>
              <w:jc w:val="left"/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  <w:t xml:space="preserve">Defini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23D2" w:rsidRPr="004438FE" w:rsidRDefault="008F23D2" w:rsidP="00115F17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  <w:t>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E55127">
            <w:pPr>
              <w:widowControl/>
              <w:spacing w:line="240" w:lineRule="exact"/>
              <w:jc w:val="center"/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  <w:t>C</w:t>
            </w:r>
            <w:r w:rsidR="00E55127" w:rsidRPr="004438FE"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  <w:t>G</w:t>
            </w:r>
            <w:r w:rsidRPr="004438FE"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  <w:t>_   fpk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  <w:t>ETH_   fpk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2F351F" w:rsidP="008F51DF">
            <w:pPr>
              <w:widowControl/>
              <w:spacing w:line="240" w:lineRule="exact"/>
              <w:jc w:val="center"/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  <w:t>1-</w:t>
            </w:r>
            <w:r w:rsidR="008F23D2" w:rsidRPr="004438FE"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  <w:t>MCP_ fpk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E55127">
            <w:pPr>
              <w:widowControl/>
              <w:spacing w:line="240" w:lineRule="exact"/>
              <w:jc w:val="center"/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  <w:t>C</w:t>
            </w:r>
            <w:r w:rsidR="00E55127" w:rsidRPr="004438FE"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  <w:t>G</w:t>
            </w:r>
            <w:r w:rsidRPr="004438FE"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  <w:t>_ 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  <w:t>ETH_ 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2F351F" w:rsidP="008F51DF">
            <w:pPr>
              <w:widowControl/>
              <w:spacing w:line="240" w:lineRule="exact"/>
              <w:jc w:val="center"/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  <w:t>1-</w:t>
            </w:r>
            <w:r w:rsidR="008F23D2" w:rsidRPr="004438FE">
              <w:rPr>
                <w:rFonts w:ascii="Arial" w:eastAsia="Arial Unicode MS" w:hAnsi="Arial" w:cs="Arial"/>
                <w:b/>
                <w:bCs/>
                <w:kern w:val="0"/>
                <w:sz w:val="18"/>
                <w:szCs w:val="18"/>
              </w:rPr>
              <w:t>MCP_ count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ell wall-related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250.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Polygalacturonase 1 (FJ00764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PG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2554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5642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7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38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15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74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92.3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Polygalacturonase 2 (GQ47979</w:t>
            </w:r>
            <w:r w:rsidR="00923E1E"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4</w:t>
            </w: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PG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4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3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25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Polygalacturonase 3 (GQ47979</w:t>
            </w:r>
            <w:r w:rsidR="00923E1E"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</w:t>
            </w: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PG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8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32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93.3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Beta-galactosidase (EU650664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GAL-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796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415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77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5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62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3781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5.27</w:t>
            </w:r>
            <w:r w:rsidR="0094661C"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Pectate lyas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P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8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9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45.2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Probable pectinesteras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PM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7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3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461.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Pectin methyl esteras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PM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7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3.7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Probable pectinesterase/pectinesterase inhibitor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PMI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8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476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80.12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Beta glucosidas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GLU-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954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076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366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3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546</w:t>
            </w:r>
          </w:p>
        </w:tc>
      </w:tr>
      <w:tr w:rsidR="004438FE" w:rsidRPr="004438FE" w:rsidTr="00BB5C31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.1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Xyloglucan endotransglucosylase (AY03260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XTH3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519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8752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3204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42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2255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208.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Xyloglucan endotransglucosylase/ hydrolase 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XTH3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317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933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2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4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6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202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2.23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ndoglucanase 8-lik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Gas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1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355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35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3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26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06.4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ndoxylanase (AY13896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XY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42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895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06.5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Beta-D-xylosidase 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XY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5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76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6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2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416</w:t>
            </w:r>
          </w:p>
        </w:tc>
      </w:tr>
      <w:tr w:rsidR="004438FE" w:rsidRPr="004438FE" w:rsidTr="00BB5C31">
        <w:trPr>
          <w:trHeight w:val="30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5375AD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82.6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Sucrose synthase 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SUS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79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6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8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965</w:t>
            </w:r>
          </w:p>
        </w:tc>
      </w:tr>
      <w:tr w:rsidR="004438FE" w:rsidRPr="004438FE" w:rsidTr="00BB5C31">
        <w:trPr>
          <w:trHeight w:val="30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5375AD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178.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Sugar transporter 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STP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5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2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3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5</w:t>
            </w:r>
          </w:p>
        </w:tc>
      </w:tr>
      <w:tr w:rsidR="004438FE" w:rsidRPr="004438FE" w:rsidTr="00BB5C31">
        <w:trPr>
          <w:trHeight w:val="30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5375AD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40.3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Sugar transporter 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STP1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74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203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39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71</w:t>
            </w:r>
          </w:p>
        </w:tc>
      </w:tr>
      <w:tr w:rsidR="004438FE" w:rsidRPr="004438FE" w:rsidTr="00BB5C31">
        <w:trPr>
          <w:trHeight w:val="30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5375AD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83.2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UDP-galactose transporter 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UTR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8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95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38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327</w:t>
            </w:r>
          </w:p>
        </w:tc>
      </w:tr>
      <w:tr w:rsidR="004438FE" w:rsidRPr="004438FE" w:rsidTr="00BB5C31">
        <w:trPr>
          <w:trHeight w:val="30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5375AD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3.31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Beta-fructofuranosid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BF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6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9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0</w:t>
            </w:r>
          </w:p>
        </w:tc>
      </w:tr>
      <w:tr w:rsidR="004438FE" w:rsidRPr="004438FE" w:rsidTr="00BB5C31">
        <w:trPr>
          <w:trHeight w:val="321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39B6" w:rsidRPr="004438FE" w:rsidRDefault="002039B6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5375AD">
            <w:pPr>
              <w:widowControl/>
              <w:spacing w:line="26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039B6" w:rsidRPr="004438FE" w:rsidRDefault="002039B6" w:rsidP="009E2707">
            <w:pPr>
              <w:spacing w:line="260" w:lineRule="exact"/>
              <w:jc w:val="left"/>
              <w:rPr>
                <w:rFonts w:ascii="Arial" w:eastAsia="Arial Unicode MS" w:hAnsi="Arial" w:cs="Arial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sz w:val="18"/>
                <w:szCs w:val="18"/>
              </w:rPr>
              <w:t>evm.TU.supercontig_1.4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ED3ECE">
            <w:pPr>
              <w:spacing w:line="260" w:lineRule="exact"/>
              <w:jc w:val="left"/>
              <w:rPr>
                <w:rFonts w:ascii="Arial" w:eastAsia="Arial Unicode MS" w:hAnsi="Arial" w:cs="Arial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sz w:val="18"/>
                <w:szCs w:val="18"/>
              </w:rPr>
              <w:t>Expansin 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9B6" w:rsidRPr="004438FE" w:rsidRDefault="002039B6" w:rsidP="00ED3ECE">
            <w:pPr>
              <w:widowControl/>
              <w:spacing w:line="26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XP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2039B6" w:rsidRPr="004438FE" w:rsidRDefault="002039B6" w:rsidP="009E2707">
            <w:pPr>
              <w:widowControl/>
              <w:spacing w:line="26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9E2707">
            <w:pPr>
              <w:spacing w:line="260" w:lineRule="exact"/>
              <w:jc w:val="right"/>
              <w:rPr>
                <w:rFonts w:ascii="Arial" w:eastAsia="Arial Unicode MS" w:hAnsi="Arial" w:cs="Arial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sz w:val="18"/>
                <w:szCs w:val="18"/>
              </w:rPr>
              <w:t>299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9E2707">
            <w:pPr>
              <w:spacing w:line="260" w:lineRule="exact"/>
              <w:jc w:val="right"/>
              <w:rPr>
                <w:rFonts w:ascii="Arial" w:eastAsia="Arial Unicode MS" w:hAnsi="Arial" w:cs="Arial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sz w:val="18"/>
                <w:szCs w:val="18"/>
              </w:rPr>
              <w:t>674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9E2707">
            <w:pPr>
              <w:spacing w:line="260" w:lineRule="exact"/>
              <w:jc w:val="right"/>
              <w:rPr>
                <w:rFonts w:ascii="Arial" w:eastAsia="Arial Unicode MS" w:hAnsi="Arial" w:cs="Arial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sz w:val="18"/>
                <w:szCs w:val="18"/>
              </w:rPr>
              <w:t>105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9E2707">
            <w:pPr>
              <w:spacing w:line="260" w:lineRule="exact"/>
              <w:jc w:val="right"/>
              <w:rPr>
                <w:rFonts w:ascii="Arial" w:eastAsia="Arial Unicode MS" w:hAnsi="Arial" w:cs="Arial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sz w:val="18"/>
                <w:szCs w:val="18"/>
              </w:rPr>
              <w:t>25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9E2707">
            <w:pPr>
              <w:spacing w:line="260" w:lineRule="exact"/>
              <w:jc w:val="right"/>
              <w:rPr>
                <w:rFonts w:ascii="Arial" w:eastAsia="Arial Unicode MS" w:hAnsi="Arial" w:cs="Arial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sz w:val="18"/>
                <w:szCs w:val="18"/>
              </w:rPr>
              <w:t>27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9B6" w:rsidRPr="004438FE" w:rsidRDefault="002039B6" w:rsidP="009E2707">
            <w:pPr>
              <w:spacing w:line="260" w:lineRule="exact"/>
              <w:jc w:val="right"/>
              <w:rPr>
                <w:rFonts w:ascii="Arial" w:eastAsia="Arial Unicode MS" w:hAnsi="Arial" w:cs="Arial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sz w:val="18"/>
                <w:szCs w:val="18"/>
              </w:rPr>
              <w:t>6287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hloro</w:t>
            </w:r>
            <w:r w:rsidR="002B0A5C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phyll and carotenoid metabolism</w:t>
            </w:r>
            <w:bookmarkStart w:id="0" w:name="_GoBack"/>
            <w:bookmarkEnd w:id="0"/>
            <w:r w:rsidRPr="004438FE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-related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5.22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Ferretin 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FER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66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27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4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848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43.4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Hydroxymethylbilane synth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HEMC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4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4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60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30.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Protoporphyrinogen oxidas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HEMG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5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74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92.5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Magnesium-chelatase subunit chl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ABA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5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7.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Magnesium-chelatase subunit ChlI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CH-4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3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3.16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Magnesium-protoporphyrin IX methyltransfer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CHLM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3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7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80.2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Protochlorophyllide oxidoreductase 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POR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1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23.1</w:t>
            </w:r>
            <w:r w:rsidR="009B5E15"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NAD(P)-binding rossmann-fold </w:t>
            </w: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lastRenderedPageBreak/>
              <w:t>superfamily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lastRenderedPageBreak/>
              <w:t>NYC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66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29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86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329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44.11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Chlorophyllase 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CLH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47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9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48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382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47.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Pheophorbide a oxygenase, chloroplastic-lik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ACD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34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39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15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contig_4330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Phytoene synthase (DQ66682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PS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7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36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9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621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57.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Phytoene desaturase 3 (DQ66683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PD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3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1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0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4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465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20.10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Phytoene desaturase 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PD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49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17.6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Zeta-carotene desaturase (DQ666829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ZD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6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9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0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3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6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8336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95.16</w:t>
            </w:r>
          </w:p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Chromoplast-specific lycopene beta-cyclase (FJ83987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CYC-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34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5.19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Lycopene beta-cyclase (FJ59964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LCY-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96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32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Lycopene beta/epsilon cyclase protein isoform 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LCY-B/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36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07.10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Beta-carotene hydroxylase (HQ99885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CHY-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32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59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64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2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4338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Proteinases and their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2.94</w:t>
            </w:r>
          </w:p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Subtilisin-like serine endopeptidase family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AIR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53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456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4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2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29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4.2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Cysteine proteinases superfamily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CPSP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57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3407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26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7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443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228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Cysteine proteinase inhibi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CY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676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365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734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3828</w:t>
            </w:r>
          </w:p>
        </w:tc>
      </w:tr>
      <w:tr w:rsidR="004438FE" w:rsidRPr="004438FE" w:rsidTr="00BB5C3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D4444A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contig_380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Serine protease inhibitor family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SERP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19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48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03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648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Plant hormone signal transduction pathway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25.8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ABA insensitive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HAB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68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22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7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788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35.2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Cytokinin response regulator 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ARR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24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4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47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292.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Auxin-responsive GH3 family protein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GH3.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7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0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51.3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thylene receptor (AF31194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R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31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49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56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8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6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037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750.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IN3 binding F-box 2 (KF70995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BF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4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59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36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6910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2388.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thylene-insensitive 4-like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IN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6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7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2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479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Transcription facto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.4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NAC domain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NAC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3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2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75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65.1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NAC domain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NAC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2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24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1</w:t>
            </w:r>
          </w:p>
        </w:tc>
      </w:tr>
      <w:tr w:rsidR="004438FE" w:rsidRPr="004438FE" w:rsidTr="00BB5C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8.8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WRKY DNA-binding protein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3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33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72</w:t>
            </w:r>
          </w:p>
        </w:tc>
      </w:tr>
      <w:tr w:rsidR="004438FE" w:rsidRPr="004438FE" w:rsidTr="00BB5C31">
        <w:trPr>
          <w:trHeight w:val="5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19.4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WRKY DNA-binding protein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3D2" w:rsidRPr="004438FE" w:rsidRDefault="008F23D2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WRK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38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2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77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1212</w:t>
            </w:r>
          </w:p>
        </w:tc>
      </w:tr>
      <w:tr w:rsidR="008F23D2" w:rsidRPr="004438FE" w:rsidTr="00BB5C31">
        <w:trPr>
          <w:trHeight w:val="12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Senescence-associated 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evm.TU.supercontig_99.6</w:t>
            </w:r>
            <w:r w:rsidR="00CD2099"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23D2" w:rsidRPr="004438FE" w:rsidRDefault="008F23D2" w:rsidP="00ED3ECE">
            <w:pPr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Senescence-associated gene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F23D2" w:rsidRPr="004438FE" w:rsidRDefault="00CD2099" w:rsidP="00ED3ECE">
            <w:pPr>
              <w:widowControl/>
              <w:spacing w:line="240" w:lineRule="exact"/>
              <w:jc w:val="lef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SA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279.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111.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 xml:space="preserve">144.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5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3D2" w:rsidRPr="004438FE" w:rsidRDefault="008F23D2" w:rsidP="008F51DF">
            <w:pPr>
              <w:widowControl/>
              <w:spacing w:line="240" w:lineRule="exact"/>
              <w:jc w:val="right"/>
              <w:rPr>
                <w:rFonts w:ascii="Arial" w:eastAsia="Arial Unicode MS" w:hAnsi="Arial" w:cs="Arial"/>
                <w:kern w:val="0"/>
                <w:sz w:val="18"/>
                <w:szCs w:val="18"/>
              </w:rPr>
            </w:pPr>
            <w:r w:rsidRPr="004438FE">
              <w:rPr>
                <w:rFonts w:ascii="Arial" w:eastAsia="Arial Unicode MS" w:hAnsi="Arial" w:cs="Arial"/>
                <w:kern w:val="0"/>
                <w:sz w:val="18"/>
                <w:szCs w:val="18"/>
              </w:rPr>
              <w:t>2632</w:t>
            </w:r>
          </w:p>
        </w:tc>
      </w:tr>
    </w:tbl>
    <w:p w:rsidR="008F51DF" w:rsidRPr="004438FE" w:rsidRDefault="008F51DF"/>
    <w:p w:rsidR="008F51DF" w:rsidRPr="004438FE" w:rsidRDefault="008F51DF"/>
    <w:p w:rsidR="000F4E26" w:rsidRPr="004438FE" w:rsidRDefault="000F4E26"/>
    <w:p w:rsidR="000F4E26" w:rsidRPr="004438FE" w:rsidRDefault="000F4E26"/>
    <w:sectPr w:rsidR="000F4E26" w:rsidRPr="004438FE" w:rsidSect="008F51DF">
      <w:pgSz w:w="16838" w:h="11906" w:orient="landscape"/>
      <w:pgMar w:top="851" w:right="1134" w:bottom="85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14FA" w:rsidRDefault="00FB14FA" w:rsidP="00276772">
      <w:r>
        <w:separator/>
      </w:r>
    </w:p>
  </w:endnote>
  <w:endnote w:type="continuationSeparator" w:id="0">
    <w:p w:rsidR="00FB14FA" w:rsidRDefault="00FB14FA" w:rsidP="00276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14FA" w:rsidRDefault="00FB14FA" w:rsidP="00276772">
      <w:r>
        <w:separator/>
      </w:r>
    </w:p>
  </w:footnote>
  <w:footnote w:type="continuationSeparator" w:id="0">
    <w:p w:rsidR="00FB14FA" w:rsidRDefault="00FB14FA" w:rsidP="002767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321CF"/>
    <w:rsid w:val="00003359"/>
    <w:rsid w:val="00004FB7"/>
    <w:rsid w:val="00022BF1"/>
    <w:rsid w:val="000A24A9"/>
    <w:rsid w:val="000A5FB3"/>
    <w:rsid w:val="000E0FFA"/>
    <w:rsid w:val="000E3464"/>
    <w:rsid w:val="000E3639"/>
    <w:rsid w:val="000F4E26"/>
    <w:rsid w:val="0011263C"/>
    <w:rsid w:val="00115F17"/>
    <w:rsid w:val="00130F2B"/>
    <w:rsid w:val="0013629D"/>
    <w:rsid w:val="001671FC"/>
    <w:rsid w:val="0018369E"/>
    <w:rsid w:val="001F7E1A"/>
    <w:rsid w:val="002039B6"/>
    <w:rsid w:val="00221D67"/>
    <w:rsid w:val="00230B46"/>
    <w:rsid w:val="00242ADA"/>
    <w:rsid w:val="0024431D"/>
    <w:rsid w:val="00276772"/>
    <w:rsid w:val="002A3C7C"/>
    <w:rsid w:val="002B0A5C"/>
    <w:rsid w:val="002D1578"/>
    <w:rsid w:val="002D4F31"/>
    <w:rsid w:val="002F351F"/>
    <w:rsid w:val="00330CE1"/>
    <w:rsid w:val="00356E96"/>
    <w:rsid w:val="003E089C"/>
    <w:rsid w:val="00407D2F"/>
    <w:rsid w:val="00420588"/>
    <w:rsid w:val="00423F5C"/>
    <w:rsid w:val="004438FE"/>
    <w:rsid w:val="004522F5"/>
    <w:rsid w:val="00481598"/>
    <w:rsid w:val="004D1E3F"/>
    <w:rsid w:val="00526701"/>
    <w:rsid w:val="00533DF2"/>
    <w:rsid w:val="005375AD"/>
    <w:rsid w:val="00544354"/>
    <w:rsid w:val="0059001D"/>
    <w:rsid w:val="005B5D39"/>
    <w:rsid w:val="005D24F5"/>
    <w:rsid w:val="005E6DE2"/>
    <w:rsid w:val="0065242A"/>
    <w:rsid w:val="00665943"/>
    <w:rsid w:val="00686AB6"/>
    <w:rsid w:val="006C4A5C"/>
    <w:rsid w:val="006C63E5"/>
    <w:rsid w:val="006E1A77"/>
    <w:rsid w:val="006E7ABB"/>
    <w:rsid w:val="00703FB4"/>
    <w:rsid w:val="00704AC1"/>
    <w:rsid w:val="00741F52"/>
    <w:rsid w:val="0077761B"/>
    <w:rsid w:val="00784610"/>
    <w:rsid w:val="007B0701"/>
    <w:rsid w:val="007B61BC"/>
    <w:rsid w:val="007C2CC3"/>
    <w:rsid w:val="00801B34"/>
    <w:rsid w:val="00806980"/>
    <w:rsid w:val="008155D9"/>
    <w:rsid w:val="00831B30"/>
    <w:rsid w:val="008321CF"/>
    <w:rsid w:val="00852FDD"/>
    <w:rsid w:val="00860ED6"/>
    <w:rsid w:val="00890951"/>
    <w:rsid w:val="008A720A"/>
    <w:rsid w:val="008C0F58"/>
    <w:rsid w:val="008F23D2"/>
    <w:rsid w:val="008F51DF"/>
    <w:rsid w:val="00923E1E"/>
    <w:rsid w:val="0094661C"/>
    <w:rsid w:val="009A5FF6"/>
    <w:rsid w:val="009B5E15"/>
    <w:rsid w:val="009D69A8"/>
    <w:rsid w:val="009E2707"/>
    <w:rsid w:val="009E3A6F"/>
    <w:rsid w:val="009E716C"/>
    <w:rsid w:val="00A0769F"/>
    <w:rsid w:val="00A9282A"/>
    <w:rsid w:val="00AE1343"/>
    <w:rsid w:val="00B164E4"/>
    <w:rsid w:val="00B45965"/>
    <w:rsid w:val="00B5605B"/>
    <w:rsid w:val="00B57452"/>
    <w:rsid w:val="00B6255B"/>
    <w:rsid w:val="00B76C56"/>
    <w:rsid w:val="00BA158F"/>
    <w:rsid w:val="00BB5C31"/>
    <w:rsid w:val="00BE3BD7"/>
    <w:rsid w:val="00C11E75"/>
    <w:rsid w:val="00C20CE7"/>
    <w:rsid w:val="00C33A86"/>
    <w:rsid w:val="00C71FD7"/>
    <w:rsid w:val="00CD2099"/>
    <w:rsid w:val="00CD21B2"/>
    <w:rsid w:val="00CD50AB"/>
    <w:rsid w:val="00CD6E8E"/>
    <w:rsid w:val="00D02301"/>
    <w:rsid w:val="00D4444A"/>
    <w:rsid w:val="00D7537C"/>
    <w:rsid w:val="00DB6B5F"/>
    <w:rsid w:val="00DC0205"/>
    <w:rsid w:val="00DD3DD0"/>
    <w:rsid w:val="00E060ED"/>
    <w:rsid w:val="00E44A92"/>
    <w:rsid w:val="00E55127"/>
    <w:rsid w:val="00E65DF5"/>
    <w:rsid w:val="00E6621C"/>
    <w:rsid w:val="00E81680"/>
    <w:rsid w:val="00ED30F7"/>
    <w:rsid w:val="00ED3ECE"/>
    <w:rsid w:val="00F0603D"/>
    <w:rsid w:val="00F272D0"/>
    <w:rsid w:val="00F30C39"/>
    <w:rsid w:val="00F87D46"/>
    <w:rsid w:val="00F957EF"/>
    <w:rsid w:val="00FB1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20810"/>
  <w15:docId w15:val="{85C43695-044D-403D-8DD5-9AB2F9F1C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21CF"/>
    <w:pPr>
      <w:widowControl w:val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67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677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67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6772"/>
    <w:rPr>
      <w:rFonts w:ascii="Calibri" w:eastAsia="宋体" w:hAnsi="Calibri" w:cs="Times New Roman"/>
      <w:sz w:val="18"/>
      <w:szCs w:val="18"/>
    </w:rPr>
  </w:style>
  <w:style w:type="character" w:customStyle="1" w:styleId="journalabstracttitle1">
    <w:name w:val="journal_abstract_title1"/>
    <w:basedOn w:val="a0"/>
    <w:rsid w:val="0011263C"/>
    <w:rPr>
      <w:rFonts w:ascii="Arial" w:hAnsi="Arial" w:cs="Arial" w:hint="default"/>
      <w:b/>
      <w:bCs/>
      <w:caps w:val="0"/>
      <w:sz w:val="9"/>
      <w:szCs w:val="9"/>
    </w:rPr>
  </w:style>
  <w:style w:type="character" w:styleId="a7">
    <w:name w:val="Hyperlink"/>
    <w:basedOn w:val="a0"/>
    <w:uiPriority w:val="99"/>
    <w:semiHidden/>
    <w:unhideWhenUsed/>
    <w:rsid w:val="00806980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ED30F7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ED30F7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ED30F7"/>
    <w:rPr>
      <w:rFonts w:ascii="Calibri" w:eastAsia="宋体" w:hAnsi="Calibri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D30F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D30F7"/>
    <w:rPr>
      <w:rFonts w:ascii="Calibri" w:eastAsia="宋体" w:hAnsi="Calibri" w:cs="Times New Roman"/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ED30F7"/>
    <w:rPr>
      <w:rFonts w:ascii="Tahoma" w:hAnsi="Tahoma" w:cs="Tahoma"/>
      <w:sz w:val="16"/>
      <w:szCs w:val="16"/>
    </w:rPr>
  </w:style>
  <w:style w:type="character" w:customStyle="1" w:styleId="ae">
    <w:name w:val="批注框文本 字符"/>
    <w:basedOn w:val="a0"/>
    <w:link w:val="ad"/>
    <w:uiPriority w:val="99"/>
    <w:semiHidden/>
    <w:rsid w:val="00ED30F7"/>
    <w:rPr>
      <w:rFonts w:ascii="Tahoma" w:eastAsia="宋体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15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83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36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727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414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405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3178015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4" w:space="0" w:color="97B0C8"/>
                                        <w:left w:val="single" w:sz="4" w:space="0" w:color="97B0C8"/>
                                        <w:bottom w:val="single" w:sz="4" w:space="0" w:color="97B0C8"/>
                                        <w:right w:val="single" w:sz="4" w:space="0" w:color="97B0C8"/>
                                      </w:divBdr>
                                      <w:divsChild>
                                        <w:div w:id="1699574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4" w:space="0" w:color="97B0C8"/>
                                            <w:right w:val="single" w:sz="2" w:space="0" w:color="97B0C8"/>
                                          </w:divBdr>
                                          <w:divsChild>
                                            <w:div w:id="1964386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2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3</Pages>
  <Words>844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shen</dc:creator>
  <cp:lastModifiedBy>yhshen</cp:lastModifiedBy>
  <cp:revision>16</cp:revision>
  <dcterms:created xsi:type="dcterms:W3CDTF">2016-11-16T09:59:00Z</dcterms:created>
  <dcterms:modified xsi:type="dcterms:W3CDTF">2017-04-06T03:18:00Z</dcterms:modified>
</cp:coreProperties>
</file>